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90C" w:rsidRPr="00D254DB" w:rsidRDefault="00D254DB" w:rsidP="00D254DB">
      <w:pPr>
        <w:jc w:val="center"/>
        <w:rPr>
          <w:rFonts w:ascii="Times New Roman" w:hAnsi="Times New Roman" w:cs="Times New Roman"/>
          <w:sz w:val="24"/>
          <w:szCs w:val="24"/>
        </w:rPr>
      </w:pPr>
      <w:r w:rsidRPr="00D254DB">
        <w:rPr>
          <w:rFonts w:ascii="Times New Roman" w:hAnsi="Times New Roman" w:cs="Times New Roman"/>
          <w:b/>
          <w:sz w:val="24"/>
          <w:szCs w:val="24"/>
        </w:rPr>
        <w:t>Table</w:t>
      </w:r>
      <w:r w:rsidR="00716D3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A392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1359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61DD1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Pr="00D254DB">
        <w:rPr>
          <w:rFonts w:ascii="Times New Roman" w:hAnsi="Times New Roman" w:cs="Times New Roman"/>
          <w:sz w:val="24"/>
          <w:szCs w:val="24"/>
        </w:rPr>
        <w:t xml:space="preserve"> The biomass composition of </w:t>
      </w:r>
      <w:r>
        <w:rPr>
          <w:rFonts w:ascii="Times New Roman" w:hAnsi="Times New Roman" w:cs="Times New Roman" w:hint="eastAsia"/>
          <w:sz w:val="24"/>
          <w:szCs w:val="24"/>
        </w:rPr>
        <w:t>RA-CH-1 and RA-CH-2</w:t>
      </w:r>
      <w:r w:rsidRPr="00D254DB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9037" w:type="dxa"/>
        <w:jc w:val="center"/>
        <w:tblInd w:w="-225" w:type="dxa"/>
        <w:tblLayout w:type="fixed"/>
        <w:tblLook w:val="04A0" w:firstRow="1" w:lastRow="0" w:firstColumn="1" w:lastColumn="0" w:noHBand="0" w:noVBand="1"/>
      </w:tblPr>
      <w:tblGrid>
        <w:gridCol w:w="1560"/>
        <w:gridCol w:w="4500"/>
        <w:gridCol w:w="1333"/>
        <w:gridCol w:w="1644"/>
      </w:tblGrid>
      <w:tr w:rsidR="00C0065F" w:rsidRPr="00C0065F" w:rsidTr="00A56416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mpound</w:t>
            </w:r>
            <w:r w:rsidR="00A5641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0065F" w:rsidRPr="00C0065F" w:rsidRDefault="00A56416" w:rsidP="00C00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ompound </w:t>
            </w:r>
            <w:r w:rsidR="00C0065F" w:rsidRPr="00C006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mpartment</w:t>
            </w:r>
            <w:r w:rsidR="00A5641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5.5403092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0.11017574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D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D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8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9969035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1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A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1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i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4610636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1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D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33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1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doxal phosph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39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1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-</w:t>
            </w: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yl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-methion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2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Glutam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908815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28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986978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4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2793438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8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5406821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Lys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54380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41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spart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0083080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4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H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48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1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669682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4103616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908815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4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Ser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945635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8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Methion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780142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T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0831905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7201919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451949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0676605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84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Cyste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614649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8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rahydrofol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9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</w:t>
            </w:r>
            <w:proofErr w:type="spellEnd"/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0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75388848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1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TP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0798035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18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resc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1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92636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pd0012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4354665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3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sparag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0083080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4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5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Val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2233189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61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1072733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6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omid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53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01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Formyltetrahydrofol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0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2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flavin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41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GTP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1248244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54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</w:t>
            </w:r>
            <w:r w:rsidR="00013596" w:rsidRPr="0001359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64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rmid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2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179851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88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4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Methyltetrahydrofolate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5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TP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1248244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5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0798035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55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ohem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59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1997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methylbenzimidazol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79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2229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oprenyl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5010598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342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binamid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051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051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37784E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="00C0065F"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r w:rsidR="00C0065F"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1359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141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mass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149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237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CP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12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35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Demethylmenaquinone 8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64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43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e oligosaccharide lipid A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5010598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50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naquinone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8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53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octadecanoyl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71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54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ylglycerol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octadecanoyl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560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none-8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096467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51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66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oglycan polymer (n subunits)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5010598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85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66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oglycan polymer (n-1 subunits)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010598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47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69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isoheptadecanoylphosphatidylethanolamin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65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696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nteisoheptadecanoylphosphatidylethanolamine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58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72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isoheptadecanoylphosphatidylglycerol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8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72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nteisoheptadecanoylphosphatidylglycerol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8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793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013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aroylcardiolipin</w:t>
            </w:r>
            <w:proofErr w:type="spellEnd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27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794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013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heptadecanoylcardiolipin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3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5795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013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eisoheptadecanoylcardiolipin</w:t>
            </w:r>
            <w:proofErr w:type="spellEnd"/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0648042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65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7041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biosynthesis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300"/>
          <w:jc w:val="center"/>
        </w:trPr>
        <w:tc>
          <w:tcPr>
            <w:tcW w:w="156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7042</w:t>
            </w:r>
          </w:p>
        </w:tc>
        <w:tc>
          <w:tcPr>
            <w:tcW w:w="4500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333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644" w:type="dxa"/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  <w:tr w:rsidR="00C0065F" w:rsidRPr="00C0065F" w:rsidTr="00A56416">
        <w:trPr>
          <w:trHeight w:val="288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7043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transcription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65F" w:rsidRPr="00C0065F" w:rsidRDefault="00C0065F" w:rsidP="00C00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0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0</w:t>
            </w:r>
          </w:p>
        </w:tc>
      </w:tr>
    </w:tbl>
    <w:p w:rsidR="00D254DB" w:rsidRDefault="00A56416" w:rsidP="0037784E">
      <w:r>
        <w:t>*</w:t>
      </w:r>
      <w:r w:rsidRPr="00A5641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0065F">
        <w:rPr>
          <w:rFonts w:ascii="Times New Roman" w:eastAsia="宋体" w:hAnsi="Times New Roman" w:cs="Times New Roman"/>
          <w:kern w:val="0"/>
          <w:sz w:val="20"/>
          <w:szCs w:val="20"/>
        </w:rPr>
        <w:t>c0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: </w:t>
      </w:r>
      <w:r w:rsidRPr="00A56416">
        <w:rPr>
          <w:rFonts w:ascii="Times New Roman" w:eastAsia="宋体" w:hAnsi="Times New Roman" w:cs="Times New Roman"/>
          <w:kern w:val="0"/>
          <w:sz w:val="20"/>
          <w:szCs w:val="20"/>
        </w:rPr>
        <w:t>Cytosol</w:t>
      </w:r>
    </w:p>
    <w:sectPr w:rsidR="00D2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0A3" w:rsidRDefault="00BF70A3" w:rsidP="00D254DB">
      <w:r>
        <w:separator/>
      </w:r>
    </w:p>
  </w:endnote>
  <w:endnote w:type="continuationSeparator" w:id="0">
    <w:p w:rsidR="00BF70A3" w:rsidRDefault="00BF70A3" w:rsidP="00D2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0A3" w:rsidRDefault="00BF70A3" w:rsidP="00D254DB">
      <w:r>
        <w:separator/>
      </w:r>
    </w:p>
  </w:footnote>
  <w:footnote w:type="continuationSeparator" w:id="0">
    <w:p w:rsidR="00BF70A3" w:rsidRDefault="00BF70A3" w:rsidP="00D25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MzAwMjMxtTAxNDFU0lEKTi0uzszPAykwqQUALZQgQCwAAAA="/>
  </w:docVars>
  <w:rsids>
    <w:rsidRoot w:val="009553D0"/>
    <w:rsid w:val="00013596"/>
    <w:rsid w:val="0003690C"/>
    <w:rsid w:val="00242BB5"/>
    <w:rsid w:val="00361DD1"/>
    <w:rsid w:val="0037784E"/>
    <w:rsid w:val="00716D3A"/>
    <w:rsid w:val="00790C92"/>
    <w:rsid w:val="00830E9C"/>
    <w:rsid w:val="009553D0"/>
    <w:rsid w:val="00963628"/>
    <w:rsid w:val="00A56416"/>
    <w:rsid w:val="00B3020D"/>
    <w:rsid w:val="00BF70A3"/>
    <w:rsid w:val="00C0065F"/>
    <w:rsid w:val="00CA3924"/>
    <w:rsid w:val="00D254DB"/>
    <w:rsid w:val="00EF0C14"/>
    <w:rsid w:val="00FD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5976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5976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D25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4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4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5976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5976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D25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4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8</cp:revision>
  <dcterms:created xsi:type="dcterms:W3CDTF">2020-01-08T12:27:00Z</dcterms:created>
  <dcterms:modified xsi:type="dcterms:W3CDTF">2020-09-02T08:26:00Z</dcterms:modified>
</cp:coreProperties>
</file>